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709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3. </w:t>
      </w:r>
      <w:r>
        <w:rPr>
          <w:rFonts w:cs="Times New Roman" w:ascii="Times New Roman" w:hAnsi="Times New Roman"/>
          <w:sz w:val="20"/>
          <w:szCs w:val="20"/>
        </w:rPr>
        <w:t>Abbreviations in Figure 9</w:t>
      </w:r>
    </w:p>
    <w:tbl>
      <w:tblPr>
        <w:tblW w:w="10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574"/>
        <w:gridCol w:w="1428"/>
        <w:gridCol w:w="4169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eviations</w:t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eviations</w:t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6-P</w:t>
            </w:r>
          </w:p>
        </w:tc>
        <w:tc>
          <w:tcPr>
            <w:tcW w:w="3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HG</w:t>
            </w:r>
          </w:p>
        </w:tc>
        <w:tc>
          <w:tcPr>
            <w:tcW w:w="4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hydroxygeraniol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isic aci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toene synth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D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citrate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ydroxyacetone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te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3-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-3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KG 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α-keto glutarate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qualene synth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D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A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oacet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croside-I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PG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phosphoglyc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roside-II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ic acid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GL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gluconolacton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anil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nes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H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-Deoxy-D-arabinoheptulosonate 7-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P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nesyl pyrophosphate synth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geran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genate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geranyl pyrophosphate synth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kimate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4-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ythrose-4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sin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deoxy-D-xylulose-5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C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sine decarboxy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G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glyc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ic acid-4-hydroxy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ulose 1,5-bis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rismate mut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 dioxid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-AT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phenate aminotransfer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T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genate dehydrat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C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dehydrogenase complex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ine ammonia ly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en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X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deoxy-D-xylulose-5-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ydroshikimate dehydrat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A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coumaric acid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H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-Deoxy-D-arabinoheptulosonate 7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CL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coumarate CoA lig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C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atechu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ic acid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dehydroshikim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hydroxyacyl CoA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lcone synth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T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ic acid-3-O methyltransfer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ulic acid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yl CoA reduct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ulic acid-5-hydroxy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HFA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hydroxyferulic acid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illic aci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R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methylglutaryl-CoA reduct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K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kin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 pyro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I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sephosphate isomer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iol synthase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0H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iol-10-hydroxylase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</w:t>
            </w:r>
          </w:p>
        </w:tc>
        <w:tc>
          <w:tcPr>
            <w:tcW w:w="4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carboxylic acid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276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28:00Z</dcterms:created>
  <dc:creator>varun</dc:creator>
  <dc:description/>
  <cp:keywords/>
  <dc:language>en-US</dc:language>
  <cp:lastModifiedBy>varun</cp:lastModifiedBy>
  <dcterms:modified xsi:type="dcterms:W3CDTF">2017-01-17T05:11:00Z</dcterms:modified>
  <cp:revision>2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